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32FBA" w14:textId="358DBE02" w:rsidR="00394B12" w:rsidRDefault="00394B12" w:rsidP="00394B12">
      <w:pPr>
        <w:rPr>
          <w:b/>
          <w:bCs/>
        </w:rPr>
      </w:pPr>
      <w:r>
        <w:rPr>
          <w:b/>
          <w:bCs/>
        </w:rPr>
        <w:t>Fossil calibrations used in Berger et al.</w:t>
      </w:r>
    </w:p>
    <w:p w14:paraId="74FEC54D" w14:textId="77777777" w:rsidR="00394B12" w:rsidRDefault="00394B12" w:rsidP="00394B12">
      <w:pPr>
        <w:rPr>
          <w:b/>
          <w:bCs/>
        </w:rPr>
      </w:pPr>
    </w:p>
    <w:p w14:paraId="600F4C5D" w14:textId="1BA0703E" w:rsidR="00394B12" w:rsidRDefault="00394B12" w:rsidP="00394B12">
      <w:r>
        <w:rPr>
          <w:b/>
          <w:bCs/>
        </w:rPr>
        <w:t xml:space="preserve">Node: </w:t>
      </w:r>
      <w:r>
        <w:t>Cnidaria</w:t>
      </w:r>
    </w:p>
    <w:p w14:paraId="45F16C5E" w14:textId="77777777" w:rsidR="00394B12" w:rsidRDefault="00394B12" w:rsidP="00394B12">
      <w:r>
        <w:rPr>
          <w:b/>
          <w:bCs/>
        </w:rPr>
        <w:t xml:space="preserve">Calibration: </w:t>
      </w:r>
      <w:r>
        <w:t xml:space="preserve">Skew-normal distribution with 563.7 Mya hard minimum and 609 Mya 5% soft maximum </w:t>
      </w:r>
      <w:proofErr w:type="gramStart"/>
      <w:r>
        <w:t>( 'SN(</w:t>
      </w:r>
      <w:proofErr w:type="gramEnd"/>
      <w:r>
        <w:t>5.637, 0.2312, 183.45)</w:t>
      </w:r>
      <w:proofErr w:type="gramStart"/>
      <w:r>
        <w:t>' )</w:t>
      </w:r>
      <w:proofErr w:type="gramEnd"/>
      <w:r>
        <w:t>.</w:t>
      </w:r>
    </w:p>
    <w:p w14:paraId="59D73128" w14:textId="77777777" w:rsidR="00394B12" w:rsidRDefault="00394B12" w:rsidP="00394B12">
      <w:r>
        <w:rPr>
          <w:b/>
          <w:bCs/>
        </w:rPr>
        <w:t>Minimum Age:</w:t>
      </w:r>
      <w:r>
        <w:t xml:space="preserve"> 563.7 Mya</w:t>
      </w:r>
    </w:p>
    <w:p w14:paraId="2F85B1A9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Haoot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quadriformis</w:t>
      </w:r>
      <w:proofErr w:type="spellEnd"/>
      <w:r>
        <w:t xml:space="preserve"> from the lower </w:t>
      </w:r>
      <w:proofErr w:type="spellStart"/>
      <w:r>
        <w:t>Fermeuse</w:t>
      </w:r>
      <w:proofErr w:type="spellEnd"/>
      <w:r>
        <w:t xml:space="preserve"> Formation, dated to between 563.67–569.01 Mya (Matthews et al., 2021). </w:t>
      </w:r>
      <w:proofErr w:type="gramStart"/>
      <w:r>
        <w:t>Has</w:t>
      </w:r>
      <w:proofErr w:type="gramEnd"/>
      <w:r>
        <w:t xml:space="preserve"> been interpreted as a stem staurozoan, but this is uncertain (Van Iten et al., 2016). We conservatively use this fossil to constrain crown Cnidaria.</w:t>
      </w:r>
    </w:p>
    <w:p w14:paraId="36FD69FA" w14:textId="77777777" w:rsidR="00394B12" w:rsidRDefault="00394B12" w:rsidP="00394B12">
      <w:r>
        <w:rPr>
          <w:b/>
          <w:bCs/>
        </w:rPr>
        <w:t>Maximum Age:</w:t>
      </w:r>
      <w:r>
        <w:t xml:space="preserve"> 609 Mya</w:t>
      </w:r>
    </w:p>
    <w:p w14:paraId="32D75D89" w14:textId="77777777" w:rsidR="00394B12" w:rsidRDefault="00394B12" w:rsidP="00394B12">
      <w:r>
        <w:rPr>
          <w:b/>
          <w:bCs/>
        </w:rPr>
        <w:t>Justification:</w:t>
      </w:r>
      <w:r>
        <w:t xml:space="preserve"> Age of the </w:t>
      </w:r>
      <w:proofErr w:type="spellStart"/>
      <w:r>
        <w:t>Lantian</w:t>
      </w:r>
      <w:proofErr w:type="spellEnd"/>
      <w:r>
        <w:t xml:space="preserve"> biota, recently dated to 602 +- 7 Mya (Yang et al., 2022). This formation preserves many exceptional algal macrofossils but no definitive crown metazoans. </w:t>
      </w:r>
    </w:p>
    <w:p w14:paraId="0B2C0FB6" w14:textId="77777777" w:rsidR="00394B12" w:rsidRDefault="00394B12" w:rsidP="00394B12"/>
    <w:p w14:paraId="346382C6" w14:textId="77777777" w:rsidR="00394B12" w:rsidRDefault="00394B12" w:rsidP="00394B12">
      <w:r>
        <w:rPr>
          <w:b/>
          <w:bCs/>
        </w:rPr>
        <w:t xml:space="preserve">Node: </w:t>
      </w:r>
      <w:proofErr w:type="spellStart"/>
      <w:r>
        <w:t>Acraspeda</w:t>
      </w:r>
      <w:proofErr w:type="spellEnd"/>
    </w:p>
    <w:p w14:paraId="689CAE9C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419, .1, 0.25, 0.025)'</w:t>
      </w:r>
    </w:p>
    <w:p w14:paraId="5DE377DA" w14:textId="77777777" w:rsidR="00394B12" w:rsidRDefault="00394B12" w:rsidP="00394B12">
      <w:r>
        <w:rPr>
          <w:b/>
          <w:bCs/>
        </w:rPr>
        <w:t>Min Age:</w:t>
      </w:r>
      <w:r>
        <w:t xml:space="preserve"> 541.9 Mya</w:t>
      </w:r>
    </w:p>
    <w:p w14:paraId="7A79D696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araconu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iacara</w:t>
      </w:r>
      <w:proofErr w:type="spellEnd"/>
      <w:r>
        <w:t xml:space="preserve"> from the Ediacaran </w:t>
      </w:r>
      <w:proofErr w:type="spellStart"/>
      <w:r>
        <w:t>Tamengo</w:t>
      </w:r>
      <w:proofErr w:type="spellEnd"/>
      <w:r>
        <w:t xml:space="preserve"> Formation (Leme et al. 2022), dated to 542.27 ± 0.38 Mya (Parry et al., 2017). </w:t>
      </w:r>
      <w:proofErr w:type="spellStart"/>
      <w:r>
        <w:t>Conulariids</w:t>
      </w:r>
      <w:proofErr w:type="spellEnd"/>
      <w:r>
        <w:t xml:space="preserve"> may have affinity to scyphozoans or staurozoans, </w:t>
      </w:r>
      <w:proofErr w:type="gramStart"/>
      <w:r>
        <w:t xml:space="preserve">but in any case </w:t>
      </w:r>
      <w:proofErr w:type="gramEnd"/>
      <w:r>
        <w:t xml:space="preserve">can reliably constrain crown </w:t>
      </w:r>
      <w:proofErr w:type="spellStart"/>
      <w:r>
        <w:t>Acraspeda</w:t>
      </w:r>
      <w:proofErr w:type="spellEnd"/>
      <w:r>
        <w:t>.</w:t>
      </w:r>
    </w:p>
    <w:p w14:paraId="2F2A2404" w14:textId="77777777" w:rsidR="00394B12" w:rsidRDefault="00394B12" w:rsidP="00394B12"/>
    <w:p w14:paraId="7EB47A1A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arybdeida</w:t>
      </w:r>
      <w:proofErr w:type="spellEnd"/>
    </w:p>
    <w:p w14:paraId="6CBD30AD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31015928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1BC61432" w14:textId="77777777" w:rsidR="00394B12" w:rsidRDefault="00394B12" w:rsidP="00394B12">
      <w:r>
        <w:rPr>
          <w:b/>
          <w:bCs/>
        </w:rPr>
        <w:t>Fossil &amp; Justification:</w:t>
      </w:r>
      <w:r>
        <w:t xml:space="preserve"> Specimens UU07021.01 and UU07021.02 from Cartwright et al., 2007. Cambrian Series 3 </w:t>
      </w:r>
      <w:proofErr w:type="spellStart"/>
      <w:r>
        <w:t>Marjum</w:t>
      </w:r>
      <w:proofErr w:type="spellEnd"/>
      <w:r>
        <w:t xml:space="preserve"> Formation (Utah, USA; c. 505 Ma) yields fossils identified as crown cubozoans with likely affinity for </w:t>
      </w:r>
      <w:proofErr w:type="spellStart"/>
      <w:r>
        <w:t>Carybdeida</w:t>
      </w:r>
      <w:proofErr w:type="spellEnd"/>
      <w:r>
        <w:t xml:space="preserve"> (Cartwright et al., 2007; Van Iten et al., 2014). </w:t>
      </w:r>
    </w:p>
    <w:p w14:paraId="190192A4" w14:textId="77777777" w:rsidR="00394B12" w:rsidRDefault="00394B12" w:rsidP="00394B12"/>
    <w:p w14:paraId="6C635433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hirodropidae</w:t>
      </w:r>
      <w:proofErr w:type="spellEnd"/>
    </w:p>
    <w:p w14:paraId="39A21254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9, .1, 0.25, 0.025)'</w:t>
      </w:r>
    </w:p>
    <w:p w14:paraId="19A5E647" w14:textId="77777777" w:rsidR="00394B12" w:rsidRDefault="00394B12" w:rsidP="00394B12">
      <w:r>
        <w:rPr>
          <w:b/>
          <w:bCs/>
        </w:rPr>
        <w:t xml:space="preserve">Min Age: </w:t>
      </w:r>
      <w:r>
        <w:t>309 Mya</w:t>
      </w:r>
    </w:p>
    <w:p w14:paraId="0C7FE965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Anthracomedus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urnbulli</w:t>
      </w:r>
      <w:proofErr w:type="spellEnd"/>
      <w:r>
        <w:rPr>
          <w:i/>
          <w:iCs/>
        </w:rPr>
        <w:t xml:space="preserve">, </w:t>
      </w:r>
      <w:r>
        <w:t xml:space="preserve">Upper Carboniferous, Mazon Creek Formation (Young &amp; Hagadorn 2010). </w:t>
      </w:r>
    </w:p>
    <w:p w14:paraId="222972A1" w14:textId="77777777" w:rsidR="00394B12" w:rsidRDefault="00394B12" w:rsidP="00394B12"/>
    <w:p w14:paraId="2B1F410A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Scyphozoa+Cubozoa</w:t>
      </w:r>
      <w:proofErr w:type="spellEnd"/>
    </w:p>
    <w:p w14:paraId="690ED919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145, .1, 0.25, 0.025)'</w:t>
      </w:r>
    </w:p>
    <w:p w14:paraId="79AB8452" w14:textId="77777777" w:rsidR="00394B12" w:rsidRDefault="00394B12" w:rsidP="00394B12">
      <w:r>
        <w:rPr>
          <w:b/>
          <w:bCs/>
        </w:rPr>
        <w:t xml:space="preserve">Min Age: </w:t>
      </w:r>
      <w:r>
        <w:t>514.5 Mya</w:t>
      </w:r>
    </w:p>
    <w:p w14:paraId="440041BD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Yunnanoasc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aikouensis</w:t>
      </w:r>
      <w:proofErr w:type="spellEnd"/>
      <w:r>
        <w:t xml:space="preserve"> from the Lower Cambrian </w:t>
      </w:r>
      <w:proofErr w:type="spellStart"/>
      <w:r>
        <w:t>Heilinpu</w:t>
      </w:r>
      <w:proofErr w:type="spellEnd"/>
      <w:r>
        <w:t xml:space="preserve"> Formation (Han et al., 2016), Cambrian Stage 3 (514.5 - 521 Ma). Explicit phylogenetic analyses place as a stem scyphozoan, so we use this fossil to constrain the split between </w:t>
      </w:r>
      <w:proofErr w:type="spellStart"/>
      <w:r>
        <w:t>Scyphozoa</w:t>
      </w:r>
      <w:proofErr w:type="spellEnd"/>
      <w:r>
        <w:t xml:space="preserve"> and </w:t>
      </w:r>
      <w:proofErr w:type="spellStart"/>
      <w:r>
        <w:t>Cubozoa</w:t>
      </w:r>
      <w:proofErr w:type="spellEnd"/>
      <w:r>
        <w:t xml:space="preserve">. </w:t>
      </w:r>
    </w:p>
    <w:p w14:paraId="58E6C48D" w14:textId="77777777" w:rsidR="00394B12" w:rsidRDefault="00394B12" w:rsidP="00394B12"/>
    <w:p w14:paraId="280F4DB6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Rhizostomeae</w:t>
      </w:r>
      <w:proofErr w:type="spellEnd"/>
    </w:p>
    <w:p w14:paraId="6E24F596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5, .1, 0.25, 0.025)'</w:t>
      </w:r>
    </w:p>
    <w:p w14:paraId="1AEE7DB8" w14:textId="77777777" w:rsidR="00394B12" w:rsidRDefault="00394B12" w:rsidP="00394B12">
      <w:r>
        <w:rPr>
          <w:b/>
          <w:bCs/>
        </w:rPr>
        <w:lastRenderedPageBreak/>
        <w:t xml:space="preserve">Min Age: </w:t>
      </w:r>
      <w:r>
        <w:t>305 Mya</w:t>
      </w:r>
    </w:p>
    <w:p w14:paraId="4A59C9FE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rothysanosto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leanorae</w:t>
      </w:r>
      <w:proofErr w:type="spellEnd"/>
      <w:r>
        <w:t>, Upper Carboniferous; Cherryvale Formation/Wea Shale, IA. Missourian Stage (Young &amp; Hagadorn 2010).</w:t>
      </w:r>
    </w:p>
    <w:p w14:paraId="71A7006B" w14:textId="77777777" w:rsidR="00394B12" w:rsidRDefault="00394B12" w:rsidP="00394B12"/>
    <w:p w14:paraId="2EC7FF56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oronatae</w:t>
      </w:r>
      <w:proofErr w:type="spellEnd"/>
    </w:p>
    <w:p w14:paraId="499B4076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6404CDE0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275AF081" w14:textId="77777777" w:rsidR="00394B12" w:rsidRDefault="00394B12" w:rsidP="00394B12">
      <w:r>
        <w:rPr>
          <w:b/>
          <w:bCs/>
        </w:rPr>
        <w:t xml:space="preserve">Fossil &amp; Justification: </w:t>
      </w:r>
      <w:r>
        <w:t xml:space="preserve">Specimen UU07021.05 from Cartwright et al., 2007. Cambrian Series 3 </w:t>
      </w:r>
      <w:proofErr w:type="spellStart"/>
      <w:r>
        <w:t>Marjum</w:t>
      </w:r>
      <w:proofErr w:type="spellEnd"/>
      <w:r>
        <w:t xml:space="preserve"> Formation (Utah, USA; c. 505 Ma) yields fossils identified as crown scyphozoans with likely affinity for </w:t>
      </w:r>
      <w:proofErr w:type="spellStart"/>
      <w:r>
        <w:t>Coronatae</w:t>
      </w:r>
      <w:proofErr w:type="spellEnd"/>
      <w:r>
        <w:t xml:space="preserve"> (Cartwright et al., 2007; Van Iten et al., 2014). </w:t>
      </w:r>
    </w:p>
    <w:p w14:paraId="66C94E71" w14:textId="77777777" w:rsidR="00394B12" w:rsidRDefault="00394B12" w:rsidP="00394B12"/>
    <w:p w14:paraId="53D32D20" w14:textId="77777777" w:rsidR="00394B12" w:rsidRDefault="00394B12" w:rsidP="00394B12">
      <w:r>
        <w:rPr>
          <w:b/>
          <w:bCs/>
        </w:rPr>
        <w:t>Node:</w:t>
      </w:r>
      <w:r>
        <w:t xml:space="preserve"> Hydrozoa</w:t>
      </w:r>
    </w:p>
    <w:p w14:paraId="677709ED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5CC4B91D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01FE7C95" w14:textId="77777777" w:rsidR="00394B12" w:rsidRDefault="00394B12" w:rsidP="00394B12">
      <w:r>
        <w:rPr>
          <w:b/>
          <w:bCs/>
        </w:rPr>
        <w:t xml:space="preserve">Fossil &amp; Justification: </w:t>
      </w:r>
      <w:r>
        <w:t xml:space="preserve">Cartwright et al, 2007; Van Iten et al., 2014: “The oldest known hydrozoans and cubozoans are represented by medusae in the Cambrian (Series 3) </w:t>
      </w:r>
      <w:proofErr w:type="spellStart"/>
      <w:r>
        <w:t>Marjum</w:t>
      </w:r>
      <w:proofErr w:type="spellEnd"/>
      <w:r>
        <w:t xml:space="preserve"> Formation (Utah, USA; </w:t>
      </w:r>
      <w:r>
        <w:rPr>
          <w:i/>
          <w:iCs/>
        </w:rPr>
        <w:t>c</w:t>
      </w:r>
      <w:r>
        <w:t>. 505 Ma)”</w:t>
      </w:r>
    </w:p>
    <w:p w14:paraId="1AFE1AF3" w14:textId="77777777" w:rsidR="00394B12" w:rsidRDefault="00394B12" w:rsidP="00394B12"/>
    <w:p w14:paraId="215CA650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Limnomedusae</w:t>
      </w:r>
      <w:proofErr w:type="spellEnd"/>
    </w:p>
    <w:p w14:paraId="7A6500DC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2.42, .1, 1, 0.025)'</w:t>
      </w:r>
    </w:p>
    <w:p w14:paraId="0FDEE1CC" w14:textId="77777777" w:rsidR="00394B12" w:rsidRDefault="00394B12" w:rsidP="00394B12">
      <w:r>
        <w:rPr>
          <w:b/>
          <w:bCs/>
        </w:rPr>
        <w:t xml:space="preserve">Min Age: </w:t>
      </w:r>
      <w:r>
        <w:t>242 Mya</w:t>
      </w:r>
    </w:p>
    <w:p w14:paraId="74891BE8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Progonione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vogesiacus</w:t>
      </w:r>
      <w:proofErr w:type="spellEnd"/>
      <w:r>
        <w:t xml:space="preserve">, Lower Triassic; </w:t>
      </w:r>
      <w:proofErr w:type="spellStart"/>
      <w:r>
        <w:t>Grès</w:t>
      </w:r>
      <w:proofErr w:type="spellEnd"/>
      <w:r>
        <w:t xml:space="preserve"> à </w:t>
      </w:r>
      <w:proofErr w:type="spellStart"/>
      <w:r>
        <w:t>Voltzia</w:t>
      </w:r>
      <w:proofErr w:type="spellEnd"/>
      <w:r>
        <w:t xml:space="preserve"> Formation, Middle Triassic (Young &amp; Hagadorn 2010).</w:t>
      </w:r>
    </w:p>
    <w:p w14:paraId="4B009A74" w14:textId="77777777" w:rsidR="00394B12" w:rsidRDefault="00394B12" w:rsidP="00394B12"/>
    <w:p w14:paraId="713221B0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Plumularioidea</w:t>
      </w:r>
      <w:proofErr w:type="spellEnd"/>
    </w:p>
    <w:p w14:paraId="2B435D11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827, .1, 0.25, 0.025)'</w:t>
      </w:r>
    </w:p>
    <w:p w14:paraId="52562007" w14:textId="77777777" w:rsidR="00394B12" w:rsidRDefault="00394B12" w:rsidP="00394B12">
      <w:r>
        <w:rPr>
          <w:b/>
          <w:bCs/>
        </w:rPr>
        <w:t xml:space="preserve">Min Age: </w:t>
      </w:r>
      <w:r>
        <w:t>382.7 Mya</w:t>
      </w:r>
    </w:p>
    <w:p w14:paraId="4D1797FD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Archaeoantennu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yersi</w:t>
      </w:r>
      <w:proofErr w:type="spellEnd"/>
      <w:r>
        <w:rPr>
          <w:i/>
          <w:iCs/>
        </w:rPr>
        <w:t xml:space="preserve"> </w:t>
      </w:r>
      <w:r>
        <w:t xml:space="preserve">Decker, 1952 and </w:t>
      </w:r>
    </w:p>
    <w:p w14:paraId="1D2EB0E2" w14:textId="77777777" w:rsidR="00394B12" w:rsidRDefault="00394B12" w:rsidP="00394B12">
      <w:proofErr w:type="spellStart"/>
      <w:r>
        <w:rPr>
          <w:i/>
          <w:iCs/>
        </w:rPr>
        <w:t>Plumal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nsa</w:t>
      </w:r>
      <w:proofErr w:type="spellEnd"/>
      <w:r>
        <w:rPr>
          <w:i/>
          <w:iCs/>
        </w:rPr>
        <w:t xml:space="preserve"> </w:t>
      </w:r>
      <w:r>
        <w:t>Hall, 1878. Middle Devonian, Sylvania, Michigan, USA and Chemung, Belvidere, New York, USA (Song et al., 2021).</w:t>
      </w:r>
    </w:p>
    <w:p w14:paraId="23449E21" w14:textId="77777777" w:rsidR="00394B12" w:rsidRDefault="00394B12" w:rsidP="00394B12"/>
    <w:p w14:paraId="1A730B2B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Hydractiniidae</w:t>
      </w:r>
      <w:proofErr w:type="spellEnd"/>
    </w:p>
    <w:p w14:paraId="4A80266B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0.66, .1, 1, 0.025)'</w:t>
      </w:r>
    </w:p>
    <w:p w14:paraId="314EC0BF" w14:textId="77777777" w:rsidR="00394B12" w:rsidRDefault="00394B12" w:rsidP="00394B12">
      <w:r>
        <w:rPr>
          <w:b/>
          <w:bCs/>
        </w:rPr>
        <w:t xml:space="preserve">Min Age: </w:t>
      </w:r>
      <w:r>
        <w:t>66 Mya</w:t>
      </w:r>
    </w:p>
    <w:p w14:paraId="35452C1D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sammoactinia</w:t>
      </w:r>
      <w:proofErr w:type="spellEnd"/>
      <w:r>
        <w:rPr>
          <w:i/>
          <w:iCs/>
        </w:rPr>
        <w:t xml:space="preserve"> antarctica</w:t>
      </w:r>
      <w:r>
        <w:t xml:space="preserve"> Olivero and Aguirre-Urreta, 1994. Late Cretaceous, Early Maastrichtian, Sanctuary Cliffs, Snow Hill Island, Antarctica (Song et al., 2021).</w:t>
      </w:r>
    </w:p>
    <w:p w14:paraId="39BA2E60" w14:textId="77777777" w:rsidR="00394B12" w:rsidRDefault="00394B12" w:rsidP="00394B12"/>
    <w:p w14:paraId="3691EA8C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Porpitidae</w:t>
      </w:r>
      <w:proofErr w:type="spellEnd"/>
      <w:r>
        <w:t xml:space="preserve"> (stem)</w:t>
      </w:r>
    </w:p>
    <w:p w14:paraId="16DFD640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4.211, .1, 0.25, 0.025)'</w:t>
      </w:r>
    </w:p>
    <w:p w14:paraId="242B237A" w14:textId="77777777" w:rsidR="00394B12" w:rsidRDefault="00394B12" w:rsidP="00394B12">
      <w:r>
        <w:rPr>
          <w:b/>
          <w:bCs/>
        </w:rPr>
        <w:t xml:space="preserve">Min Age: </w:t>
      </w:r>
      <w:r>
        <w:t>421.1 Mya</w:t>
      </w:r>
    </w:p>
    <w:p w14:paraId="25FCCB13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seudodiscophyll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windermerensis</w:t>
      </w:r>
      <w:proofErr w:type="spellEnd"/>
      <w:r>
        <w:t xml:space="preserve">. Late Silurian, Ludlow, Ludfordian, </w:t>
      </w:r>
      <w:proofErr w:type="spellStart"/>
      <w:r>
        <w:t>Bannisdale</w:t>
      </w:r>
      <w:proofErr w:type="spellEnd"/>
      <w:r>
        <w:t xml:space="preserve"> Formation, England (Fryer and Stanley, 2004).</w:t>
      </w:r>
    </w:p>
    <w:p w14:paraId="6E0763E1" w14:textId="77777777" w:rsidR="00394B12" w:rsidRDefault="00394B12" w:rsidP="00394B12"/>
    <w:p w14:paraId="2C8F8F9F" w14:textId="77777777" w:rsidR="00394B12" w:rsidRDefault="00394B12" w:rsidP="00394B12">
      <w:r>
        <w:rPr>
          <w:b/>
          <w:bCs/>
        </w:rPr>
        <w:lastRenderedPageBreak/>
        <w:t>Node:</w:t>
      </w:r>
      <w:r>
        <w:t xml:space="preserve"> </w:t>
      </w:r>
      <w:proofErr w:type="spellStart"/>
      <w:r>
        <w:t>Filifera</w:t>
      </w:r>
      <w:proofErr w:type="spellEnd"/>
      <w:r>
        <w:t xml:space="preserve"> 1+2 (</w:t>
      </w:r>
      <w:proofErr w:type="spellStart"/>
      <w:r>
        <w:t>Proboscidactyla</w:t>
      </w:r>
      <w:proofErr w:type="spellEnd"/>
      <w:r>
        <w:t>)</w:t>
      </w:r>
    </w:p>
    <w:p w14:paraId="1A859B5C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1.74, .1,1, 0.025)'</w:t>
      </w:r>
    </w:p>
    <w:p w14:paraId="12A5CEAC" w14:textId="77777777" w:rsidR="00394B12" w:rsidRDefault="00394B12" w:rsidP="00394B12">
      <w:r>
        <w:rPr>
          <w:b/>
          <w:bCs/>
        </w:rPr>
        <w:t xml:space="preserve">Min Age: </w:t>
      </w:r>
      <w:r>
        <w:t>174 Mya</w:t>
      </w:r>
    </w:p>
    <w:p w14:paraId="7DF66370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rotulophi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estroi</w:t>
      </w:r>
      <w:proofErr w:type="spellEnd"/>
      <w:r>
        <w:t>. Polish Jura, Lower Jurassic (Słowiński et al., 2020).</w:t>
      </w:r>
    </w:p>
    <w:p w14:paraId="7051C069" w14:textId="77777777" w:rsidR="00394B12" w:rsidRDefault="00394B12" w:rsidP="00394B12"/>
    <w:p w14:paraId="0B4F7EC0" w14:textId="77777777" w:rsidR="00394B12" w:rsidRDefault="00394B12" w:rsidP="00394B12">
      <w:r>
        <w:rPr>
          <w:b/>
          <w:bCs/>
        </w:rPr>
        <w:t>Node:</w:t>
      </w:r>
      <w:r>
        <w:t xml:space="preserve"> Scleractinia</w:t>
      </w:r>
    </w:p>
    <w:p w14:paraId="03BE2FF2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2.37, .1, 1, 0.025)'</w:t>
      </w:r>
    </w:p>
    <w:p w14:paraId="32420020" w14:textId="77777777" w:rsidR="00394B12" w:rsidRDefault="00394B12" w:rsidP="00394B12">
      <w:r>
        <w:rPr>
          <w:b/>
          <w:bCs/>
        </w:rPr>
        <w:t xml:space="preserve">Min Age: </w:t>
      </w:r>
      <w:r>
        <w:t>237 Mya</w:t>
      </w:r>
    </w:p>
    <w:p w14:paraId="290BA1B8" w14:textId="77777777" w:rsidR="00394B12" w:rsidRDefault="00394B12" w:rsidP="00394B12">
      <w:r>
        <w:rPr>
          <w:b/>
          <w:bCs/>
        </w:rPr>
        <w:t xml:space="preserve">Fossil &amp; Justification: </w:t>
      </w:r>
      <w:r>
        <w:t xml:space="preserve">Many </w:t>
      </w:r>
      <w:proofErr w:type="spellStart"/>
      <w:r>
        <w:t>scleractinian</w:t>
      </w:r>
      <w:proofErr w:type="spellEnd"/>
      <w:r>
        <w:t xml:space="preserve"> fossils appear abruptly in the fossil record </w:t>
      </w:r>
      <w:proofErr w:type="gramStart"/>
      <w:r>
        <w:t>at this time</w:t>
      </w:r>
      <w:proofErr w:type="gramEnd"/>
      <w:r>
        <w:t xml:space="preserve"> (Stanley Jr., 2003).</w:t>
      </w:r>
    </w:p>
    <w:p w14:paraId="3E47DE5E" w14:textId="77777777" w:rsidR="00394B12" w:rsidRDefault="00394B12" w:rsidP="00394B12"/>
    <w:p w14:paraId="662AA3C6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Actiniidae</w:t>
      </w:r>
      <w:proofErr w:type="spellEnd"/>
    </w:p>
    <w:p w14:paraId="0CD9C4CA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9, .1, 0.25, 0.025)'</w:t>
      </w:r>
    </w:p>
    <w:p w14:paraId="195F3567" w14:textId="77777777" w:rsidR="00394B12" w:rsidRDefault="00394B12" w:rsidP="00394B12">
      <w:r>
        <w:rPr>
          <w:b/>
          <w:bCs/>
        </w:rPr>
        <w:t xml:space="preserve">Min Age: </w:t>
      </w:r>
      <w:r>
        <w:t>309 Mya</w:t>
      </w:r>
    </w:p>
    <w:p w14:paraId="749076D9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Essexe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sherae</w:t>
      </w:r>
      <w:proofErr w:type="spellEnd"/>
      <w:r>
        <w:t>. Upper Carboniferous, Mazon Creek Formation (Plotnick et al., 2023).</w:t>
      </w:r>
    </w:p>
    <w:p w14:paraId="652C5924" w14:textId="77777777" w:rsidR="00394B12" w:rsidRDefault="00394B12" w:rsidP="00394B12"/>
    <w:p w14:paraId="7164B316" w14:textId="77777777" w:rsidR="00394B12" w:rsidRDefault="00394B12" w:rsidP="00394B12">
      <w:r>
        <w:rPr>
          <w:b/>
          <w:bCs/>
        </w:rPr>
        <w:t>Node:</w:t>
      </w:r>
      <w:r>
        <w:t xml:space="preserve"> Antipatharia</w:t>
      </w:r>
    </w:p>
    <w:p w14:paraId="3F373A3E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4.70, .1, 0.25, 0.025)'</w:t>
      </w:r>
    </w:p>
    <w:p w14:paraId="44C2420D" w14:textId="77777777" w:rsidR="00394B12" w:rsidRDefault="00394B12" w:rsidP="00394B12">
      <w:r>
        <w:rPr>
          <w:b/>
          <w:bCs/>
        </w:rPr>
        <w:t xml:space="preserve">Min Age: </w:t>
      </w:r>
      <w:r>
        <w:t>470 Mya</w:t>
      </w:r>
    </w:p>
    <w:p w14:paraId="6B6CCB48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Sinopath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ptans</w:t>
      </w:r>
      <w:proofErr w:type="spellEnd"/>
      <w:r>
        <w:rPr>
          <w:i/>
          <w:iCs/>
        </w:rPr>
        <w:t>.</w:t>
      </w:r>
      <w:r>
        <w:t xml:space="preserve"> </w:t>
      </w:r>
      <w:proofErr w:type="spellStart"/>
      <w:r>
        <w:t>Tianjialing</w:t>
      </w:r>
      <w:proofErr w:type="spellEnd"/>
      <w:r>
        <w:t xml:space="preserve">, Yichang, Hubei Province, early </w:t>
      </w:r>
      <w:proofErr w:type="spellStart"/>
      <w:r>
        <w:t>Arenigian</w:t>
      </w:r>
      <w:proofErr w:type="spellEnd"/>
      <w:r>
        <w:t xml:space="preserve"> (</w:t>
      </w:r>
      <w:proofErr w:type="spellStart"/>
      <w:r>
        <w:t>Baliński</w:t>
      </w:r>
      <w:proofErr w:type="spellEnd"/>
      <w:r>
        <w:t xml:space="preserve"> et al., 2012)</w:t>
      </w:r>
    </w:p>
    <w:p w14:paraId="47BF6BD6" w14:textId="77777777" w:rsidR="00394B12" w:rsidRDefault="00394B12" w:rsidP="00394B12"/>
    <w:p w14:paraId="1598D320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Octocorallia</w:t>
      </w:r>
      <w:proofErr w:type="spellEnd"/>
    </w:p>
    <w:p w14:paraId="22E8390F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1.36, .1, 1, 0.025)'</w:t>
      </w:r>
    </w:p>
    <w:p w14:paraId="41E1C466" w14:textId="77777777" w:rsidR="00394B12" w:rsidRDefault="00394B12" w:rsidP="00394B12">
      <w:r>
        <w:rPr>
          <w:b/>
          <w:bCs/>
        </w:rPr>
        <w:t xml:space="preserve">Min Age: </w:t>
      </w:r>
      <w:r>
        <w:t>136 Mya</w:t>
      </w:r>
    </w:p>
    <w:p w14:paraId="0D384FA1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Pseudopolytremacis</w:t>
      </w:r>
      <w:proofErr w:type="spellEnd"/>
      <w:r>
        <w:rPr>
          <w:i/>
          <w:iCs/>
        </w:rPr>
        <w:t xml:space="preserve"> japonica</w:t>
      </w:r>
      <w:r>
        <w:t xml:space="preserve">. </w:t>
      </w:r>
      <w:proofErr w:type="spellStart"/>
      <w:r>
        <w:t>Belvédère</w:t>
      </w:r>
      <w:proofErr w:type="spellEnd"/>
      <w:r>
        <w:t xml:space="preserve"> de Gaud, SW Saint-Remèze, Ardeche, Upper Barremian (Löser &amp; Ferry, 2006).</w:t>
      </w:r>
    </w:p>
    <w:p w14:paraId="44538D68" w14:textId="77777777" w:rsidR="00394B12" w:rsidRPr="005F2DF6" w:rsidRDefault="00394B12" w:rsidP="00394B12"/>
    <w:p w14:paraId="5464B848" w14:textId="77777777" w:rsidR="00394B12" w:rsidRDefault="00394B12" w:rsidP="00394B12">
      <w:pPr>
        <w:rPr>
          <w:highlight w:val="yellow"/>
        </w:rPr>
      </w:pPr>
    </w:p>
    <w:p w14:paraId="36FE7268" w14:textId="77777777" w:rsidR="00394B12" w:rsidRDefault="00394B12" w:rsidP="00394B12">
      <w:r>
        <w:rPr>
          <w:b/>
          <w:bCs/>
        </w:rPr>
        <w:t xml:space="preserve">Node: </w:t>
      </w:r>
      <w:r>
        <w:t>Cnidaria</w:t>
      </w:r>
    </w:p>
    <w:p w14:paraId="5A77C7DC" w14:textId="77777777" w:rsidR="00394B12" w:rsidRDefault="00394B12" w:rsidP="00394B12">
      <w:r>
        <w:rPr>
          <w:b/>
          <w:bCs/>
        </w:rPr>
        <w:t xml:space="preserve">Calibration: </w:t>
      </w:r>
      <w:r>
        <w:t xml:space="preserve">Skew-normal distribution with 563.7 Mya hard minimum and 609 Mya 5% soft maximum </w:t>
      </w:r>
      <w:proofErr w:type="gramStart"/>
      <w:r>
        <w:t>( 'SN(</w:t>
      </w:r>
      <w:proofErr w:type="gramEnd"/>
      <w:r>
        <w:t>5.637, 0.2312, 183.45)</w:t>
      </w:r>
      <w:proofErr w:type="gramStart"/>
      <w:r>
        <w:t>' )</w:t>
      </w:r>
      <w:proofErr w:type="gramEnd"/>
      <w:r>
        <w:t>.</w:t>
      </w:r>
    </w:p>
    <w:p w14:paraId="403B3916" w14:textId="77777777" w:rsidR="00394B12" w:rsidRDefault="00394B12" w:rsidP="00394B12">
      <w:r>
        <w:rPr>
          <w:b/>
          <w:bCs/>
        </w:rPr>
        <w:t>Minimum Age:</w:t>
      </w:r>
      <w:r>
        <w:t xml:space="preserve"> 563.7 Mya</w:t>
      </w:r>
    </w:p>
    <w:p w14:paraId="3B09C5A1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Haoot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quadriformis</w:t>
      </w:r>
      <w:proofErr w:type="spellEnd"/>
      <w:r>
        <w:t xml:space="preserve"> from the lower </w:t>
      </w:r>
      <w:proofErr w:type="spellStart"/>
      <w:r>
        <w:t>Fermeuse</w:t>
      </w:r>
      <w:proofErr w:type="spellEnd"/>
      <w:r>
        <w:t xml:space="preserve"> Formation, dated to between 563.67–569.01 Mya (Matthews et al., 2021). </w:t>
      </w:r>
      <w:proofErr w:type="gramStart"/>
      <w:r>
        <w:t>Has</w:t>
      </w:r>
      <w:proofErr w:type="gramEnd"/>
      <w:r>
        <w:t xml:space="preserve"> been interpreted as a stem staurozoan, but this is uncertain (Van Iten et al., 2016). We conservatively use this fossil to constrain crown Cnidaria.</w:t>
      </w:r>
    </w:p>
    <w:p w14:paraId="00EF73A7" w14:textId="77777777" w:rsidR="00394B12" w:rsidRDefault="00394B12" w:rsidP="00394B12">
      <w:r>
        <w:rPr>
          <w:b/>
          <w:bCs/>
        </w:rPr>
        <w:t>Maximum Age:</w:t>
      </w:r>
      <w:r>
        <w:t xml:space="preserve"> 609 Mya</w:t>
      </w:r>
    </w:p>
    <w:p w14:paraId="7D34900D" w14:textId="77777777" w:rsidR="00394B12" w:rsidRDefault="00394B12" w:rsidP="00394B12">
      <w:r>
        <w:rPr>
          <w:b/>
          <w:bCs/>
        </w:rPr>
        <w:t>Justification:</w:t>
      </w:r>
      <w:r>
        <w:t xml:space="preserve"> Age of the </w:t>
      </w:r>
      <w:proofErr w:type="spellStart"/>
      <w:r>
        <w:t>Lantian</w:t>
      </w:r>
      <w:proofErr w:type="spellEnd"/>
      <w:r>
        <w:t xml:space="preserve"> biota, recently dated to 602 +- 7 Mya (Yang et al., 2022). This formation preserves many exceptional algal macrofossils but no definitive crown metazoans. </w:t>
      </w:r>
    </w:p>
    <w:p w14:paraId="64874060" w14:textId="77777777" w:rsidR="00394B12" w:rsidRDefault="00394B12" w:rsidP="00394B12"/>
    <w:p w14:paraId="33BD9FC8" w14:textId="77777777" w:rsidR="00394B12" w:rsidRDefault="00394B12" w:rsidP="00394B12">
      <w:r>
        <w:rPr>
          <w:b/>
          <w:bCs/>
        </w:rPr>
        <w:t xml:space="preserve">Node: </w:t>
      </w:r>
      <w:proofErr w:type="spellStart"/>
      <w:r>
        <w:t>Acraspeda</w:t>
      </w:r>
      <w:proofErr w:type="spellEnd"/>
    </w:p>
    <w:p w14:paraId="0CA78DA2" w14:textId="77777777" w:rsidR="00394B12" w:rsidRDefault="00394B12" w:rsidP="00394B12">
      <w:r>
        <w:rPr>
          <w:b/>
          <w:bCs/>
        </w:rPr>
        <w:lastRenderedPageBreak/>
        <w:t>Calibration:</w:t>
      </w:r>
      <w:r>
        <w:t xml:space="preserve"> '</w:t>
      </w:r>
      <w:proofErr w:type="gramStart"/>
      <w:r>
        <w:t>L(</w:t>
      </w:r>
      <w:proofErr w:type="gramEnd"/>
      <w:r>
        <w:t>5.419, .1, 0.25, 0.025)'</w:t>
      </w:r>
    </w:p>
    <w:p w14:paraId="12F12864" w14:textId="77777777" w:rsidR="00394B12" w:rsidRDefault="00394B12" w:rsidP="00394B12">
      <w:r>
        <w:rPr>
          <w:b/>
          <w:bCs/>
        </w:rPr>
        <w:t>Min Age:</w:t>
      </w:r>
      <w:r>
        <w:t xml:space="preserve"> 541.9 Mya</w:t>
      </w:r>
    </w:p>
    <w:p w14:paraId="48A74212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araconu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iacara</w:t>
      </w:r>
      <w:proofErr w:type="spellEnd"/>
      <w:r>
        <w:t xml:space="preserve"> from the Ediacaran </w:t>
      </w:r>
      <w:proofErr w:type="spellStart"/>
      <w:r>
        <w:t>Tamengo</w:t>
      </w:r>
      <w:proofErr w:type="spellEnd"/>
      <w:r>
        <w:t xml:space="preserve"> Formation (Leme et al. 2022), dated to 542.27 ± 0.38 Mya (Parry et al., 2017). </w:t>
      </w:r>
      <w:proofErr w:type="spellStart"/>
      <w:r>
        <w:t>Conulariids</w:t>
      </w:r>
      <w:proofErr w:type="spellEnd"/>
      <w:r>
        <w:t xml:space="preserve"> may have affinity to scyphozoans or staurozoans, </w:t>
      </w:r>
      <w:proofErr w:type="gramStart"/>
      <w:r>
        <w:t xml:space="preserve">but in any case </w:t>
      </w:r>
      <w:proofErr w:type="gramEnd"/>
      <w:r>
        <w:t xml:space="preserve">can reliably constrain crown </w:t>
      </w:r>
      <w:proofErr w:type="spellStart"/>
      <w:r>
        <w:t>Acraspeda</w:t>
      </w:r>
      <w:proofErr w:type="spellEnd"/>
      <w:r>
        <w:t>.</w:t>
      </w:r>
    </w:p>
    <w:p w14:paraId="539E79CA" w14:textId="77777777" w:rsidR="00394B12" w:rsidRDefault="00394B12" w:rsidP="00394B12"/>
    <w:p w14:paraId="01B31EA4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arybdeida</w:t>
      </w:r>
      <w:proofErr w:type="spellEnd"/>
    </w:p>
    <w:p w14:paraId="4FAB2E67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7520016E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67E3CBE6" w14:textId="77777777" w:rsidR="00394B12" w:rsidRDefault="00394B12" w:rsidP="00394B12">
      <w:r>
        <w:rPr>
          <w:b/>
          <w:bCs/>
        </w:rPr>
        <w:t>Fossil &amp; Justification:</w:t>
      </w:r>
      <w:r>
        <w:t xml:space="preserve"> Specimens UU07021.01 and UU07021.02 from Cartwright et al., 2007. Cambrian Series 3 </w:t>
      </w:r>
      <w:proofErr w:type="spellStart"/>
      <w:r>
        <w:t>Marjum</w:t>
      </w:r>
      <w:proofErr w:type="spellEnd"/>
      <w:r>
        <w:t xml:space="preserve"> Formation (Utah, USA; c. 505 Ma) yields fossils identified as crown cubozoans with likely affinity for </w:t>
      </w:r>
      <w:proofErr w:type="spellStart"/>
      <w:r>
        <w:t>Carybdeida</w:t>
      </w:r>
      <w:proofErr w:type="spellEnd"/>
      <w:r>
        <w:t xml:space="preserve"> (Cartwright et al., 2007; Van Iten et al., 2014). </w:t>
      </w:r>
    </w:p>
    <w:p w14:paraId="291228F9" w14:textId="77777777" w:rsidR="00394B12" w:rsidRDefault="00394B12" w:rsidP="00394B12"/>
    <w:p w14:paraId="38BA99F2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hirodropidae</w:t>
      </w:r>
      <w:proofErr w:type="spellEnd"/>
    </w:p>
    <w:p w14:paraId="69B0A94F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9, .1, 0.25, 0.025)'</w:t>
      </w:r>
    </w:p>
    <w:p w14:paraId="395C3815" w14:textId="77777777" w:rsidR="00394B12" w:rsidRDefault="00394B12" w:rsidP="00394B12">
      <w:r>
        <w:rPr>
          <w:b/>
          <w:bCs/>
        </w:rPr>
        <w:t xml:space="preserve">Min Age: </w:t>
      </w:r>
      <w:r>
        <w:t>309 Mya</w:t>
      </w:r>
    </w:p>
    <w:p w14:paraId="21E04530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Anthracomedus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urnbulli</w:t>
      </w:r>
      <w:proofErr w:type="spellEnd"/>
      <w:r>
        <w:rPr>
          <w:i/>
          <w:iCs/>
        </w:rPr>
        <w:t xml:space="preserve">, </w:t>
      </w:r>
      <w:r>
        <w:t xml:space="preserve">Upper Carboniferous, Mazon Creek Formation (Young &amp; Hagadorn 2010). </w:t>
      </w:r>
    </w:p>
    <w:p w14:paraId="33CB07D2" w14:textId="77777777" w:rsidR="00394B12" w:rsidRDefault="00394B12" w:rsidP="00394B12"/>
    <w:p w14:paraId="0EF7E4C6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Scyphozoa+Cubozoa</w:t>
      </w:r>
      <w:proofErr w:type="spellEnd"/>
    </w:p>
    <w:p w14:paraId="57103F78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145, .1, 0.25, 0.025)'</w:t>
      </w:r>
    </w:p>
    <w:p w14:paraId="255FB9A2" w14:textId="77777777" w:rsidR="00394B12" w:rsidRDefault="00394B12" w:rsidP="00394B12">
      <w:r>
        <w:rPr>
          <w:b/>
          <w:bCs/>
        </w:rPr>
        <w:t xml:space="preserve">Min Age: </w:t>
      </w:r>
      <w:r>
        <w:t>514.5 Mya</w:t>
      </w:r>
    </w:p>
    <w:p w14:paraId="646149ED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Yunnanoasc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aikouensis</w:t>
      </w:r>
      <w:proofErr w:type="spellEnd"/>
      <w:r>
        <w:t xml:space="preserve"> from the Lower Cambrian </w:t>
      </w:r>
      <w:proofErr w:type="spellStart"/>
      <w:r>
        <w:t>Heilinpu</w:t>
      </w:r>
      <w:proofErr w:type="spellEnd"/>
      <w:r>
        <w:t xml:space="preserve"> Formation (Han et al., 2016), Cambrian Stage 3 (514.5 - 521 Ma). Explicit phylogenetic analyses place as a stem scyphozoan, so we use this fossil to constrain the split between </w:t>
      </w:r>
      <w:proofErr w:type="spellStart"/>
      <w:r>
        <w:t>Scyphozoa</w:t>
      </w:r>
      <w:proofErr w:type="spellEnd"/>
      <w:r>
        <w:t xml:space="preserve"> and </w:t>
      </w:r>
      <w:proofErr w:type="spellStart"/>
      <w:r>
        <w:t>Cubozoa</w:t>
      </w:r>
      <w:proofErr w:type="spellEnd"/>
      <w:r>
        <w:t xml:space="preserve">. </w:t>
      </w:r>
    </w:p>
    <w:p w14:paraId="035DED48" w14:textId="77777777" w:rsidR="00394B12" w:rsidRDefault="00394B12" w:rsidP="00394B12"/>
    <w:p w14:paraId="45649103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Rhizostomeae</w:t>
      </w:r>
      <w:proofErr w:type="spellEnd"/>
    </w:p>
    <w:p w14:paraId="3E1C0039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5, .1, 0.25, 0.025)'</w:t>
      </w:r>
    </w:p>
    <w:p w14:paraId="53416645" w14:textId="77777777" w:rsidR="00394B12" w:rsidRDefault="00394B12" w:rsidP="00394B12">
      <w:r>
        <w:rPr>
          <w:b/>
          <w:bCs/>
        </w:rPr>
        <w:t xml:space="preserve">Min Age: </w:t>
      </w:r>
      <w:r>
        <w:t>305 Mya</w:t>
      </w:r>
    </w:p>
    <w:p w14:paraId="0EFD3D8F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rothysanostom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leanorae</w:t>
      </w:r>
      <w:proofErr w:type="spellEnd"/>
      <w:r>
        <w:t>, Upper Carboniferous; Cherryvale Formation/Wea Shale, IA. Missourian Stage (Young &amp; Hagadorn 2010).</w:t>
      </w:r>
    </w:p>
    <w:p w14:paraId="242F5E48" w14:textId="77777777" w:rsidR="00394B12" w:rsidRDefault="00394B12" w:rsidP="00394B12"/>
    <w:p w14:paraId="4840C6FF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Coronatae</w:t>
      </w:r>
      <w:proofErr w:type="spellEnd"/>
    </w:p>
    <w:p w14:paraId="781F127A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5B14DD76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4A80DD8B" w14:textId="77777777" w:rsidR="00394B12" w:rsidRDefault="00394B12" w:rsidP="00394B12">
      <w:r>
        <w:rPr>
          <w:b/>
          <w:bCs/>
        </w:rPr>
        <w:t xml:space="preserve">Fossil &amp; Justification: </w:t>
      </w:r>
      <w:r>
        <w:t xml:space="preserve">Specimen UU07021.05 from Cartwright et al., 2007. Cambrian Series 3 </w:t>
      </w:r>
      <w:proofErr w:type="spellStart"/>
      <w:r>
        <w:t>Marjum</w:t>
      </w:r>
      <w:proofErr w:type="spellEnd"/>
      <w:r>
        <w:t xml:space="preserve"> Formation (Utah, USA; c. 505 Ma) yields fossils identified as crown scyphozoans with likely affinity for </w:t>
      </w:r>
      <w:proofErr w:type="spellStart"/>
      <w:r>
        <w:t>Coronatae</w:t>
      </w:r>
      <w:proofErr w:type="spellEnd"/>
      <w:r>
        <w:t xml:space="preserve"> (Cartwright et al., 2007; Van Iten et al., 2014). </w:t>
      </w:r>
    </w:p>
    <w:p w14:paraId="4CC009FE" w14:textId="77777777" w:rsidR="00394B12" w:rsidRDefault="00394B12" w:rsidP="00394B12"/>
    <w:p w14:paraId="7E4C2FB5" w14:textId="77777777" w:rsidR="00394B12" w:rsidRDefault="00394B12" w:rsidP="00394B12">
      <w:r>
        <w:rPr>
          <w:b/>
          <w:bCs/>
        </w:rPr>
        <w:t>Node:</w:t>
      </w:r>
      <w:r>
        <w:t xml:space="preserve"> Hydrozoa</w:t>
      </w:r>
    </w:p>
    <w:p w14:paraId="4BCF3C2C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5.05, .1, 0.25, 0.025)'</w:t>
      </w:r>
    </w:p>
    <w:p w14:paraId="684442EB" w14:textId="77777777" w:rsidR="00394B12" w:rsidRDefault="00394B12" w:rsidP="00394B12">
      <w:r>
        <w:rPr>
          <w:b/>
          <w:bCs/>
        </w:rPr>
        <w:t xml:space="preserve">Min Age: </w:t>
      </w:r>
      <w:r>
        <w:t>505 Mya</w:t>
      </w:r>
    </w:p>
    <w:p w14:paraId="1DC81088" w14:textId="77777777" w:rsidR="00394B12" w:rsidRDefault="00394B12" w:rsidP="00394B12">
      <w:r>
        <w:rPr>
          <w:b/>
          <w:bCs/>
        </w:rPr>
        <w:lastRenderedPageBreak/>
        <w:t xml:space="preserve">Fossil &amp; Justification: </w:t>
      </w:r>
      <w:r>
        <w:t xml:space="preserve">Cartwright et al, 2007; Van Iten et al., 2014: “The oldest known hydrozoans and cubozoans are represented by medusae in the Cambrian (Series 3) </w:t>
      </w:r>
      <w:proofErr w:type="spellStart"/>
      <w:r>
        <w:t>Marjum</w:t>
      </w:r>
      <w:proofErr w:type="spellEnd"/>
      <w:r>
        <w:t xml:space="preserve"> Formation (Utah, USA; </w:t>
      </w:r>
      <w:r>
        <w:rPr>
          <w:i/>
          <w:iCs/>
        </w:rPr>
        <w:t>c</w:t>
      </w:r>
      <w:r>
        <w:t>. 505 Ma)”</w:t>
      </w:r>
    </w:p>
    <w:p w14:paraId="1F2EFF1C" w14:textId="77777777" w:rsidR="00394B12" w:rsidRDefault="00394B12" w:rsidP="00394B12"/>
    <w:p w14:paraId="68FD9682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Limnomedusae</w:t>
      </w:r>
      <w:proofErr w:type="spellEnd"/>
    </w:p>
    <w:p w14:paraId="6383E20D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2.42, .1, 1, 0.025)'</w:t>
      </w:r>
    </w:p>
    <w:p w14:paraId="5583EAFB" w14:textId="77777777" w:rsidR="00394B12" w:rsidRDefault="00394B12" w:rsidP="00394B12">
      <w:r>
        <w:rPr>
          <w:b/>
          <w:bCs/>
        </w:rPr>
        <w:t xml:space="preserve">Min Age: </w:t>
      </w:r>
      <w:r>
        <w:t>242 Mya</w:t>
      </w:r>
    </w:p>
    <w:p w14:paraId="40DA8C5B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Progonionemu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vogesiacus</w:t>
      </w:r>
      <w:proofErr w:type="spellEnd"/>
      <w:r>
        <w:t xml:space="preserve">, Lower Triassic; </w:t>
      </w:r>
      <w:proofErr w:type="spellStart"/>
      <w:r>
        <w:t>Grès</w:t>
      </w:r>
      <w:proofErr w:type="spellEnd"/>
      <w:r>
        <w:t xml:space="preserve"> à </w:t>
      </w:r>
      <w:proofErr w:type="spellStart"/>
      <w:r>
        <w:t>Voltzia</w:t>
      </w:r>
      <w:proofErr w:type="spellEnd"/>
      <w:r>
        <w:t xml:space="preserve"> Formation, Middle Triassic (Young &amp; Hagadorn 2010).</w:t>
      </w:r>
    </w:p>
    <w:p w14:paraId="1B474B7D" w14:textId="77777777" w:rsidR="00394B12" w:rsidRDefault="00394B12" w:rsidP="00394B12"/>
    <w:p w14:paraId="1927B861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Plumularioidea</w:t>
      </w:r>
      <w:proofErr w:type="spellEnd"/>
    </w:p>
    <w:p w14:paraId="23D91D08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827, .1, 0.25, 0.025)'</w:t>
      </w:r>
    </w:p>
    <w:p w14:paraId="5B3B93CC" w14:textId="77777777" w:rsidR="00394B12" w:rsidRDefault="00394B12" w:rsidP="00394B12">
      <w:r>
        <w:rPr>
          <w:b/>
          <w:bCs/>
        </w:rPr>
        <w:t xml:space="preserve">Min Age: </w:t>
      </w:r>
      <w:r>
        <w:t>382.7 Mya</w:t>
      </w:r>
    </w:p>
    <w:p w14:paraId="17A1D56C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Archaeoantennu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yersi</w:t>
      </w:r>
      <w:proofErr w:type="spellEnd"/>
      <w:r>
        <w:rPr>
          <w:i/>
          <w:iCs/>
        </w:rPr>
        <w:t xml:space="preserve"> </w:t>
      </w:r>
      <w:r>
        <w:t xml:space="preserve">Decker, 1952 and </w:t>
      </w:r>
    </w:p>
    <w:p w14:paraId="368561AF" w14:textId="77777777" w:rsidR="00394B12" w:rsidRDefault="00394B12" w:rsidP="00394B12">
      <w:proofErr w:type="spellStart"/>
      <w:r>
        <w:rPr>
          <w:i/>
          <w:iCs/>
        </w:rPr>
        <w:t>Plumalin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ensa</w:t>
      </w:r>
      <w:proofErr w:type="spellEnd"/>
      <w:r>
        <w:rPr>
          <w:i/>
          <w:iCs/>
        </w:rPr>
        <w:t xml:space="preserve"> </w:t>
      </w:r>
      <w:r>
        <w:t>Hall, 1878. Middle Devonian, Sylvania, Michigan, USA and Chemung, Belvidere, New York, USA (Song et al., 2021).</w:t>
      </w:r>
    </w:p>
    <w:p w14:paraId="36013B0F" w14:textId="77777777" w:rsidR="00394B12" w:rsidRDefault="00394B12" w:rsidP="00394B12"/>
    <w:p w14:paraId="68438909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Hydractiniidae</w:t>
      </w:r>
      <w:proofErr w:type="spellEnd"/>
    </w:p>
    <w:p w14:paraId="01ED0F44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0.66, .1, 1, 0.025)'</w:t>
      </w:r>
    </w:p>
    <w:p w14:paraId="7E6F53E1" w14:textId="77777777" w:rsidR="00394B12" w:rsidRDefault="00394B12" w:rsidP="00394B12">
      <w:r>
        <w:rPr>
          <w:b/>
          <w:bCs/>
        </w:rPr>
        <w:t xml:space="preserve">Min Age: </w:t>
      </w:r>
      <w:r>
        <w:t>66 Mya</w:t>
      </w:r>
    </w:p>
    <w:p w14:paraId="0FF1D714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sammoactinia</w:t>
      </w:r>
      <w:proofErr w:type="spellEnd"/>
      <w:r>
        <w:rPr>
          <w:i/>
          <w:iCs/>
        </w:rPr>
        <w:t xml:space="preserve"> antarctica</w:t>
      </w:r>
      <w:r>
        <w:t xml:space="preserve"> Olivero and Aguirre-Urreta, 1994. Late Cretaceous, Early Maastrichtian, Sanctuary Cliffs, Snow Hill Island, Antarctica (Song et al., 2021).</w:t>
      </w:r>
    </w:p>
    <w:p w14:paraId="4BD4D9E1" w14:textId="77777777" w:rsidR="00394B12" w:rsidRDefault="00394B12" w:rsidP="00394B12"/>
    <w:p w14:paraId="3FB76EBF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Porpitidae</w:t>
      </w:r>
      <w:proofErr w:type="spellEnd"/>
      <w:r>
        <w:t xml:space="preserve"> (stem)</w:t>
      </w:r>
    </w:p>
    <w:p w14:paraId="7B205F56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4.211, .1, 0.25, 0.025)'</w:t>
      </w:r>
    </w:p>
    <w:p w14:paraId="23F67129" w14:textId="77777777" w:rsidR="00394B12" w:rsidRDefault="00394B12" w:rsidP="00394B12">
      <w:r>
        <w:rPr>
          <w:b/>
          <w:bCs/>
        </w:rPr>
        <w:t xml:space="preserve">Min Age: </w:t>
      </w:r>
      <w:r>
        <w:t>421.1 Mya</w:t>
      </w:r>
    </w:p>
    <w:p w14:paraId="406002BE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seudodiscophyll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windermerensis</w:t>
      </w:r>
      <w:proofErr w:type="spellEnd"/>
      <w:r>
        <w:t xml:space="preserve">. Late Silurian, Ludlow, Ludfordian, </w:t>
      </w:r>
      <w:proofErr w:type="spellStart"/>
      <w:r>
        <w:t>Bannisdale</w:t>
      </w:r>
      <w:proofErr w:type="spellEnd"/>
      <w:r>
        <w:t xml:space="preserve"> Formation, England (Fryer and Stanley, 2004).</w:t>
      </w:r>
    </w:p>
    <w:p w14:paraId="3E560C7D" w14:textId="77777777" w:rsidR="00394B12" w:rsidRDefault="00394B12" w:rsidP="00394B12"/>
    <w:p w14:paraId="0629EC9C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Filifera</w:t>
      </w:r>
      <w:proofErr w:type="spellEnd"/>
      <w:r>
        <w:t xml:space="preserve"> 1+2 (</w:t>
      </w:r>
      <w:proofErr w:type="spellStart"/>
      <w:r>
        <w:t>Proboscidactyla</w:t>
      </w:r>
      <w:proofErr w:type="spellEnd"/>
      <w:r>
        <w:t>)</w:t>
      </w:r>
    </w:p>
    <w:p w14:paraId="1166BDF1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1.74, .1,1, 0.025)'</w:t>
      </w:r>
    </w:p>
    <w:p w14:paraId="2D9192E7" w14:textId="77777777" w:rsidR="00394B12" w:rsidRDefault="00394B12" w:rsidP="00394B12">
      <w:r>
        <w:rPr>
          <w:b/>
          <w:bCs/>
        </w:rPr>
        <w:t xml:space="preserve">Min Age: </w:t>
      </w:r>
      <w:r>
        <w:t>174 Mya</w:t>
      </w:r>
    </w:p>
    <w:p w14:paraId="44BD8547" w14:textId="77777777" w:rsidR="00394B12" w:rsidRDefault="00394B12" w:rsidP="00394B12">
      <w:r>
        <w:rPr>
          <w:b/>
          <w:bCs/>
        </w:rPr>
        <w:t>Fossil &amp; Justification:</w:t>
      </w:r>
      <w:r>
        <w:t xml:space="preserve"> </w:t>
      </w:r>
      <w:proofErr w:type="spellStart"/>
      <w:r>
        <w:rPr>
          <w:i/>
          <w:iCs/>
        </w:rPr>
        <w:t>Protulophi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gestroi</w:t>
      </w:r>
      <w:proofErr w:type="spellEnd"/>
      <w:r>
        <w:t>. Polish Jura, Lower Jurassic (Słowiński et al., 2020).</w:t>
      </w:r>
    </w:p>
    <w:p w14:paraId="35AEDB12" w14:textId="77777777" w:rsidR="00394B12" w:rsidRDefault="00394B12" w:rsidP="00394B12"/>
    <w:p w14:paraId="1017190F" w14:textId="77777777" w:rsidR="00394B12" w:rsidRDefault="00394B12" w:rsidP="00394B12">
      <w:r>
        <w:rPr>
          <w:b/>
          <w:bCs/>
        </w:rPr>
        <w:t>Node:</w:t>
      </w:r>
      <w:r>
        <w:t xml:space="preserve"> Scleractinia</w:t>
      </w:r>
    </w:p>
    <w:p w14:paraId="61290DEB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2.37, .1, 1, 0.025)'</w:t>
      </w:r>
    </w:p>
    <w:p w14:paraId="7F07D66B" w14:textId="77777777" w:rsidR="00394B12" w:rsidRDefault="00394B12" w:rsidP="00394B12">
      <w:r>
        <w:rPr>
          <w:b/>
          <w:bCs/>
        </w:rPr>
        <w:t xml:space="preserve">Min Age: </w:t>
      </w:r>
      <w:r>
        <w:t>237 Mya</w:t>
      </w:r>
    </w:p>
    <w:p w14:paraId="6AB9D635" w14:textId="77777777" w:rsidR="00394B12" w:rsidRDefault="00394B12" w:rsidP="00394B12">
      <w:r>
        <w:rPr>
          <w:b/>
          <w:bCs/>
        </w:rPr>
        <w:t xml:space="preserve">Fossil &amp; Justification: </w:t>
      </w:r>
      <w:r>
        <w:t xml:space="preserve">Many </w:t>
      </w:r>
      <w:proofErr w:type="spellStart"/>
      <w:r>
        <w:t>scleractinian</w:t>
      </w:r>
      <w:proofErr w:type="spellEnd"/>
      <w:r>
        <w:t xml:space="preserve"> fossils appear abruptly in the fossil record </w:t>
      </w:r>
      <w:proofErr w:type="gramStart"/>
      <w:r>
        <w:t>at this time</w:t>
      </w:r>
      <w:proofErr w:type="gramEnd"/>
      <w:r>
        <w:t xml:space="preserve"> (Stanley Jr., 2003).</w:t>
      </w:r>
    </w:p>
    <w:p w14:paraId="765B9B86" w14:textId="77777777" w:rsidR="00394B12" w:rsidRDefault="00394B12" w:rsidP="00394B12"/>
    <w:p w14:paraId="336A4F94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Actiniidae</w:t>
      </w:r>
      <w:proofErr w:type="spellEnd"/>
    </w:p>
    <w:p w14:paraId="107BA9D3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3.09, .1, 0.25, 0.025)'</w:t>
      </w:r>
    </w:p>
    <w:p w14:paraId="732EBAF2" w14:textId="77777777" w:rsidR="00394B12" w:rsidRDefault="00394B12" w:rsidP="00394B12">
      <w:r>
        <w:rPr>
          <w:b/>
          <w:bCs/>
        </w:rPr>
        <w:lastRenderedPageBreak/>
        <w:t xml:space="preserve">Min Age: </w:t>
      </w:r>
      <w:r>
        <w:t>309 Mya</w:t>
      </w:r>
    </w:p>
    <w:p w14:paraId="62C6D810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Essexel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sherae</w:t>
      </w:r>
      <w:proofErr w:type="spellEnd"/>
      <w:r>
        <w:t>. Upper Carboniferous, Mazon Creek Formation (Plotnick et al., 2023).</w:t>
      </w:r>
    </w:p>
    <w:p w14:paraId="015BCB49" w14:textId="77777777" w:rsidR="00394B12" w:rsidRDefault="00394B12" w:rsidP="00394B12"/>
    <w:p w14:paraId="39927175" w14:textId="77777777" w:rsidR="00394B12" w:rsidRDefault="00394B12" w:rsidP="00394B12">
      <w:r>
        <w:rPr>
          <w:b/>
          <w:bCs/>
        </w:rPr>
        <w:t>Node:</w:t>
      </w:r>
      <w:r>
        <w:t xml:space="preserve"> Antipatharia</w:t>
      </w:r>
    </w:p>
    <w:p w14:paraId="4217695A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4.70, .1, 0.25, 0.025)'</w:t>
      </w:r>
    </w:p>
    <w:p w14:paraId="17316A74" w14:textId="77777777" w:rsidR="00394B12" w:rsidRDefault="00394B12" w:rsidP="00394B12">
      <w:r>
        <w:rPr>
          <w:b/>
          <w:bCs/>
        </w:rPr>
        <w:t xml:space="preserve">Min Age: </w:t>
      </w:r>
      <w:r>
        <w:t>470 Mya</w:t>
      </w:r>
    </w:p>
    <w:p w14:paraId="5DCDA5ED" w14:textId="77777777" w:rsidR="00394B12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Sinopathe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ptans</w:t>
      </w:r>
      <w:proofErr w:type="spellEnd"/>
      <w:r>
        <w:rPr>
          <w:i/>
          <w:iCs/>
        </w:rPr>
        <w:t>.</w:t>
      </w:r>
      <w:r>
        <w:t xml:space="preserve"> </w:t>
      </w:r>
      <w:proofErr w:type="spellStart"/>
      <w:r>
        <w:t>Tianjialing</w:t>
      </w:r>
      <w:proofErr w:type="spellEnd"/>
      <w:r>
        <w:t xml:space="preserve">, Yichang, Hubei Province, early </w:t>
      </w:r>
      <w:proofErr w:type="spellStart"/>
      <w:r>
        <w:t>Arenigian</w:t>
      </w:r>
      <w:proofErr w:type="spellEnd"/>
      <w:r>
        <w:t xml:space="preserve"> (</w:t>
      </w:r>
      <w:proofErr w:type="spellStart"/>
      <w:r>
        <w:t>Baliński</w:t>
      </w:r>
      <w:proofErr w:type="spellEnd"/>
      <w:r>
        <w:t xml:space="preserve"> et al., 2012)</w:t>
      </w:r>
    </w:p>
    <w:p w14:paraId="3563615F" w14:textId="77777777" w:rsidR="00394B12" w:rsidRDefault="00394B12" w:rsidP="00394B12"/>
    <w:p w14:paraId="409B3F0C" w14:textId="77777777" w:rsidR="00394B12" w:rsidRDefault="00394B12" w:rsidP="00394B12">
      <w:r>
        <w:rPr>
          <w:b/>
          <w:bCs/>
        </w:rPr>
        <w:t>Node:</w:t>
      </w:r>
      <w:r>
        <w:t xml:space="preserve"> </w:t>
      </w:r>
      <w:proofErr w:type="spellStart"/>
      <w:r>
        <w:t>Octocorallia</w:t>
      </w:r>
      <w:proofErr w:type="spellEnd"/>
    </w:p>
    <w:p w14:paraId="1ECE786B" w14:textId="77777777" w:rsidR="00394B12" w:rsidRDefault="00394B12" w:rsidP="00394B12">
      <w:r>
        <w:rPr>
          <w:b/>
          <w:bCs/>
        </w:rPr>
        <w:t>Calibration:</w:t>
      </w:r>
      <w:r>
        <w:t xml:space="preserve"> '</w:t>
      </w:r>
      <w:proofErr w:type="gramStart"/>
      <w:r>
        <w:t>L(</w:t>
      </w:r>
      <w:proofErr w:type="gramEnd"/>
      <w:r>
        <w:t>1.36, .1, 1, 0.025)'</w:t>
      </w:r>
    </w:p>
    <w:p w14:paraId="71EE582A" w14:textId="77777777" w:rsidR="00394B12" w:rsidRDefault="00394B12" w:rsidP="00394B12">
      <w:r>
        <w:rPr>
          <w:b/>
          <w:bCs/>
        </w:rPr>
        <w:t xml:space="preserve">Min Age: </w:t>
      </w:r>
      <w:r>
        <w:t>136 Mya</w:t>
      </w:r>
    </w:p>
    <w:p w14:paraId="74BBCAF0" w14:textId="5FB94568" w:rsidR="009D3FCC" w:rsidRDefault="00394B12" w:rsidP="00394B12">
      <w:r>
        <w:rPr>
          <w:b/>
          <w:bCs/>
        </w:rPr>
        <w:t xml:space="preserve">Fossil &amp; Justification: </w:t>
      </w:r>
      <w:proofErr w:type="spellStart"/>
      <w:r>
        <w:rPr>
          <w:i/>
          <w:iCs/>
        </w:rPr>
        <w:t>Pseudopolytremacis</w:t>
      </w:r>
      <w:proofErr w:type="spellEnd"/>
      <w:r>
        <w:rPr>
          <w:i/>
          <w:iCs/>
        </w:rPr>
        <w:t xml:space="preserve"> japonica</w:t>
      </w:r>
      <w:r>
        <w:t xml:space="preserve">. </w:t>
      </w:r>
      <w:proofErr w:type="spellStart"/>
      <w:r>
        <w:t>Belvédère</w:t>
      </w:r>
      <w:proofErr w:type="spellEnd"/>
      <w:r>
        <w:t xml:space="preserve"> de Gaud, SW Saint-Remèze, Ardeche, Upper Barremian (Löser &amp; Ferry, 2006).</w:t>
      </w:r>
    </w:p>
    <w:sectPr w:rsidR="009D3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12"/>
    <w:rsid w:val="00394B12"/>
    <w:rsid w:val="007A5D31"/>
    <w:rsid w:val="009B7E1F"/>
    <w:rsid w:val="009D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EE8BD"/>
  <w15:chartTrackingRefBased/>
  <w15:docId w15:val="{2549311F-F97A-4C6D-8B43-381FC9E1B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B1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B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B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B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B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B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B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B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B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B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B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B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B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B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25</Words>
  <Characters>8126</Characters>
  <Application>Microsoft Office Word</Application>
  <DocSecurity>0</DocSecurity>
  <Lines>67</Lines>
  <Paragraphs>19</Paragraphs>
  <ScaleCrop>false</ScaleCrop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Berger</dc:creator>
  <cp:keywords/>
  <dc:description/>
  <cp:lastModifiedBy>Cory Berger</cp:lastModifiedBy>
  <cp:revision>1</cp:revision>
  <dcterms:created xsi:type="dcterms:W3CDTF">2026-04-23T00:07:00Z</dcterms:created>
  <dcterms:modified xsi:type="dcterms:W3CDTF">2026-04-23T00:08:00Z</dcterms:modified>
</cp:coreProperties>
</file>